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D4702" w14:textId="77777777" w:rsidR="00B470F3" w:rsidRDefault="00B470F3" w:rsidP="00B470F3">
      <w:pPr>
        <w:pStyle w:val="Caption"/>
        <w:keepNext/>
        <w:ind w:firstLine="0"/>
        <w:rPr>
          <w:b/>
          <w:bCs/>
        </w:rPr>
      </w:pPr>
      <w:r w:rsidRPr="00B470F3">
        <w:rPr>
          <w:b/>
          <w:bCs/>
        </w:rPr>
        <w:t>Supplementary Tables and Figures</w:t>
      </w:r>
    </w:p>
    <w:p w14:paraId="6A902C04" w14:textId="77777777" w:rsidR="00B470F3" w:rsidRDefault="00B470F3" w:rsidP="00B470F3">
      <w:pPr>
        <w:pStyle w:val="Caption"/>
        <w:keepNext/>
        <w:ind w:firstLine="0"/>
        <w:rPr>
          <w:b/>
          <w:bCs/>
        </w:rPr>
      </w:pPr>
    </w:p>
    <w:p w14:paraId="1B5812EE" w14:textId="158A028A" w:rsidR="00B470F3" w:rsidRPr="00EB191B" w:rsidRDefault="00B470F3" w:rsidP="00B470F3">
      <w:pPr>
        <w:pStyle w:val="Caption"/>
        <w:keepNext/>
        <w:ind w:firstLine="0"/>
      </w:pPr>
      <w:r w:rsidRPr="00EB191B">
        <w:rPr>
          <w:b/>
          <w:bCs/>
        </w:rPr>
        <w:t>Supplementary Table 1.</w:t>
      </w:r>
      <w:r>
        <w:t xml:space="preserve"> </w:t>
      </w:r>
      <w:r w:rsidRPr="00EB191B">
        <w:t>A full listing of related and unrelated TEAEs and AEs is shown.  A dose related response was not noted. The one TEAE leading to study discontinuation was due to QTc prolongation on the ECG prior to treatment.</w:t>
      </w:r>
      <w:r>
        <w:t xml:space="preserve"> </w:t>
      </w:r>
      <w:r w:rsidRPr="00EB191B">
        <w:rPr>
          <w:lang w:val="en-AU"/>
        </w:rPr>
        <w:t>Abbreviations: TEAE = treatment-emergent adverse event; SAE = serious adverse event</w:t>
      </w:r>
      <w:r>
        <w:rPr>
          <w:lang w:val="en-AU"/>
        </w:rPr>
        <w:t xml:space="preserve">; </w:t>
      </w:r>
      <w:r w:rsidRPr="00EB191B">
        <w:t>a: BBI-001 administered in Period 1, placebo administered in Period 2</w:t>
      </w:r>
      <w:r>
        <w:t xml:space="preserve">; </w:t>
      </w:r>
      <w:r w:rsidRPr="00EB191B">
        <w:t>b: Placebo administered in Period 1, BBI-001 administered in Period 2</w:t>
      </w:r>
      <w:r>
        <w:t xml:space="preserve">; </w:t>
      </w:r>
      <w:r w:rsidRPr="00EB191B">
        <w:t>*If a subject had multiple occurrences of a TEAE, the subject is presented once in the subject count of maximum relationship to study drug for a System Organ Class and Preferred Term.</w:t>
      </w:r>
    </w:p>
    <w:tbl>
      <w:tblPr>
        <w:tblW w:w="10560" w:type="dxa"/>
        <w:tblInd w:w="-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1078"/>
        <w:gridCol w:w="1078"/>
        <w:gridCol w:w="1078"/>
        <w:gridCol w:w="1078"/>
        <w:gridCol w:w="1078"/>
        <w:gridCol w:w="1078"/>
        <w:gridCol w:w="1038"/>
        <w:gridCol w:w="1038"/>
      </w:tblGrid>
      <w:tr w:rsidR="00B470F3" w:rsidRPr="00283A3D" w14:paraId="375B7439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1CDAED7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5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15D56A4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 xml:space="preserve">Number (%) of Subjects with TEAEs 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Number of TEAEs Reported]</w:t>
            </w:r>
          </w:p>
        </w:tc>
      </w:tr>
      <w:tr w:rsidR="00B470F3" w:rsidRPr="00283A3D" w14:paraId="7791300A" w14:textId="77777777" w:rsidTr="00567BB9">
        <w:trPr>
          <w:trHeight w:val="328"/>
        </w:trPr>
        <w:tc>
          <w:tcPr>
            <w:tcW w:w="2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4A86724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2DB7AF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Cohort 1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500 mg BBI-001)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084544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Cohort 2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1000 mg BBI-001)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D563A1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Cohort 3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2000 mg BBI-001)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0004067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Placebo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25)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4B38F6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 xml:space="preserve">Overall 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 xml:space="preserve">Active 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BBI-001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26)</w:t>
            </w:r>
          </w:p>
        </w:tc>
      </w:tr>
      <w:tr w:rsidR="00B470F3" w:rsidRPr="00283A3D" w14:paraId="516C6203" w14:textId="77777777" w:rsidTr="00567BB9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CF6BB" w14:textId="77777777" w:rsidR="00B470F3" w:rsidRPr="00283A3D" w:rsidRDefault="00B470F3" w:rsidP="00567BB9">
            <w:pPr>
              <w:autoSpaceDE/>
              <w:autoSpaceDN/>
              <w:adjustRightInd/>
              <w:spacing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8C22A96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Arm 1</w:t>
            </w:r>
            <w:r w:rsidRPr="00283A3D">
              <w:rPr>
                <w:rFonts w:ascii="Aptos" w:hAnsi="Aptos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BE8C7B5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Arm 2</w:t>
            </w:r>
            <w:r w:rsidRPr="00283A3D">
              <w:rPr>
                <w:rFonts w:ascii="Aptos" w:hAnsi="Aptos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42577A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Arm 1</w:t>
            </w:r>
            <w:r w:rsidRPr="00283A3D">
              <w:rPr>
                <w:rFonts w:ascii="Aptos" w:hAnsi="Aptos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22AC4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Arm 2</w:t>
            </w:r>
            <w:r w:rsidRPr="00283A3D">
              <w:rPr>
                <w:rFonts w:ascii="Aptos" w:hAnsi="Aptos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538DCAA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Arm 1</w:t>
            </w:r>
            <w:r w:rsidRPr="00283A3D">
              <w:rPr>
                <w:rFonts w:ascii="Aptos" w:hAnsi="Aptos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17645A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Arm 2</w:t>
            </w:r>
            <w:r w:rsidRPr="00283A3D">
              <w:rPr>
                <w:rFonts w:ascii="Aptos" w:hAnsi="Aptos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(N=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B77C8" w14:textId="77777777" w:rsidR="00B470F3" w:rsidRPr="00283A3D" w:rsidRDefault="00B470F3" w:rsidP="00567BB9">
            <w:pPr>
              <w:autoSpaceDE/>
              <w:autoSpaceDN/>
              <w:adjustRightInd/>
              <w:spacing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EF225" w14:textId="77777777" w:rsidR="00B470F3" w:rsidRPr="00283A3D" w:rsidRDefault="00B470F3" w:rsidP="00567BB9">
            <w:pPr>
              <w:autoSpaceDE/>
              <w:autoSpaceDN/>
              <w:adjustRightInd/>
              <w:spacing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B470F3" w:rsidRPr="00283A3D" w14:paraId="2966AD7D" w14:textId="77777777" w:rsidTr="00567BB9">
        <w:trPr>
          <w:trHeight w:val="503"/>
        </w:trPr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5F8EE7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TEAEs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E25D1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4 (10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7]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C195AB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3B952E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4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3]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AD5117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5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F0CA09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3 (6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6]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27AAF4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5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A232F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9 (36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2]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8B271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4 (53.8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2]</w:t>
            </w:r>
          </w:p>
        </w:tc>
      </w:tr>
      <w:tr w:rsidR="00B470F3" w:rsidRPr="00283A3D" w14:paraId="59F68FAE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1A66F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Mild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6ED8B7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4 (10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7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20C3DBA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AA8FF2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527629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5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68BAC54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5EFD8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5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30731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8 (32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1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7BD085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1 (42.3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9]</w:t>
            </w:r>
          </w:p>
        </w:tc>
      </w:tr>
      <w:tr w:rsidR="00B470F3" w:rsidRPr="00283A3D" w14:paraId="6696456B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2F2F36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Moderate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D6FC30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99C7D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D95982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FB8184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A45AE6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40215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C4CD7A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4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AF93C9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7.7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</w:tr>
      <w:tr w:rsidR="00B470F3" w:rsidRPr="00283A3D" w14:paraId="32A86DBE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DF20E89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Severe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A24707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2FC59A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60756B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297AE6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009CD0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30A6C5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1EA27C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F05F58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3.8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</w:tr>
      <w:tr w:rsidR="00B470F3" w:rsidRPr="00283A3D" w14:paraId="2BBD082B" w14:textId="77777777" w:rsidTr="00567BB9">
        <w:trPr>
          <w:trHeight w:val="164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86F2F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S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2462A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4EA320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8D592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4A32D7A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146D26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AC1DC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2FE2B8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D8157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B470F3" w:rsidRPr="00283A3D" w14:paraId="573D3DD4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DEF3676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Unrelated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D09025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AC9E26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3BF50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3372C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DC7B595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*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 xml:space="preserve"> [2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8DD4D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92A4A6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5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7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67525F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4 (15.4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7]</w:t>
            </w:r>
          </w:p>
        </w:tc>
      </w:tr>
      <w:tr w:rsidR="00B470F3" w:rsidRPr="00283A3D" w14:paraId="2CF660BC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79DF75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Unlikely Related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57E657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D08726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818EAB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*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 xml:space="preserve"> 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F296C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900239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3 (6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4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B2372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2 (5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2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5F9882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4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0EA70C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6 (23.1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1]</w:t>
            </w:r>
          </w:p>
        </w:tc>
      </w:tr>
      <w:tr w:rsidR="00B470F3" w:rsidRPr="00283A3D" w14:paraId="6368058F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E9D43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Possibly Related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7F9D4B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DC2397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2448D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0AAD6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AAA3D3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FFABAF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0E4B0F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3 (12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4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64BB0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3 (11.5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3]</w:t>
            </w:r>
          </w:p>
        </w:tc>
      </w:tr>
      <w:tr w:rsidR="00B470F3" w:rsidRPr="00283A3D" w14:paraId="25D4946B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AA2F45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Probably Related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3E4284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E93CA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8C9846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5E8344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2BBEF2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1493AA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15D0D37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9D0AEF5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3.8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</w:tr>
      <w:tr w:rsidR="00B470F3" w:rsidRPr="00283A3D" w14:paraId="43EAE45F" w14:textId="77777777" w:rsidTr="00567BB9">
        <w:trPr>
          <w:trHeight w:val="164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74E952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Definitely Related</w:t>
            </w:r>
            <w:proofErr w:type="gramEnd"/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 xml:space="preserve"> TEA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CBDC40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17055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9355DB5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F58C6F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D4CB64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8B8BE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D81F45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D87203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B470F3" w:rsidRPr="00283A3D" w14:paraId="44F3827B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547F1FF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TEAEs leading to study discontinu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41B832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E84306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41140A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0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BAAA7D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CF4AAD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14B7AA9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7AD7CD7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59AF69C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3.8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</w:tr>
      <w:tr w:rsidR="00B470F3" w:rsidRPr="00283A3D" w14:paraId="0C20F9C4" w14:textId="77777777" w:rsidTr="00567BB9">
        <w:trPr>
          <w:trHeight w:val="3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CE19148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TEAEs not recovered/not resolve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48F66E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25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0C6A728D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6AB93029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5D7983C9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19C1AFA1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367B85C3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C74E40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4.0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11C0DE" w14:textId="77777777" w:rsidR="00B470F3" w:rsidRPr="00283A3D" w:rsidRDefault="00B470F3" w:rsidP="00567BB9">
            <w:pPr>
              <w:autoSpaceDE/>
              <w:autoSpaceDN/>
              <w:adjustRightInd/>
              <w:spacing w:before="40" w:after="40" w:line="240" w:lineRule="auto"/>
              <w:ind w:firstLine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t>1 (3.8%)</w:t>
            </w:r>
            <w:r w:rsidRPr="00283A3D">
              <w:rPr>
                <w:rFonts w:ascii="Aptos" w:hAnsi="Aptos" w:cs="Arial"/>
                <w:color w:val="000000"/>
                <w:kern w:val="24"/>
                <w:sz w:val="16"/>
                <w:szCs w:val="16"/>
              </w:rPr>
              <w:br/>
              <w:t>[1]</w:t>
            </w:r>
          </w:p>
        </w:tc>
      </w:tr>
    </w:tbl>
    <w:p w14:paraId="681A8401" w14:textId="77777777" w:rsidR="00B470F3" w:rsidRDefault="00B470F3" w:rsidP="00B470F3">
      <w:pPr>
        <w:pStyle w:val="Caption"/>
        <w:keepNext/>
        <w:ind w:firstLine="0"/>
        <w:jc w:val="center"/>
      </w:pPr>
    </w:p>
    <w:p w14:paraId="5C471638" w14:textId="77777777" w:rsidR="00B470F3" w:rsidRDefault="00B470F3" w:rsidP="00B470F3"/>
    <w:p w14:paraId="2E2C45DA" w14:textId="77777777" w:rsidR="00B470F3" w:rsidRDefault="00B470F3" w:rsidP="00B470F3">
      <w:pPr>
        <w:keepNext/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4788BB3A" wp14:editId="63838D3D">
            <wp:extent cx="2743200" cy="2971167"/>
            <wp:effectExtent l="0" t="0" r="0" b="0"/>
            <wp:docPr id="306389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38909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97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0780F" w14:textId="77777777" w:rsidR="00B470F3" w:rsidRDefault="00B470F3" w:rsidP="00B470F3">
      <w:pPr>
        <w:pStyle w:val="Caption"/>
        <w:ind w:firstLine="0"/>
      </w:pPr>
      <w:r w:rsidRPr="00EB191B">
        <w:rPr>
          <w:b/>
          <w:bCs/>
        </w:rPr>
        <w:t>Supplementary Figure 1.</w:t>
      </w:r>
      <w:r>
        <w:t xml:space="preserve"> </w:t>
      </w:r>
      <w:r w:rsidRPr="00EB191B">
        <w:t>Sample iron isotope absorption pharmacokinetics between Placebo and BBI-001 treatments for ‘high absorber’ (A) exhibiting iron hyperabsorption and ‘low absorber’ (B) individuals with normal iron absorption.</w:t>
      </w:r>
    </w:p>
    <w:p w14:paraId="228ADCAD" w14:textId="77777777" w:rsidR="00B470F3" w:rsidRDefault="00B470F3" w:rsidP="00B470F3">
      <w:pPr>
        <w:ind w:firstLine="0"/>
      </w:pPr>
    </w:p>
    <w:p w14:paraId="1389ED22" w14:textId="2D5AF709" w:rsidR="00B470F3" w:rsidRDefault="00B470F3">
      <w:pPr>
        <w:autoSpaceDE/>
        <w:autoSpaceDN/>
        <w:adjustRightInd/>
        <w:spacing w:after="160" w:line="259" w:lineRule="auto"/>
        <w:ind w:firstLine="0"/>
      </w:pPr>
      <w:r>
        <w:br w:type="page"/>
      </w:r>
    </w:p>
    <w:p w14:paraId="15C3EB44" w14:textId="77777777" w:rsidR="00B470F3" w:rsidRDefault="00B470F3" w:rsidP="00B470F3">
      <w:pPr>
        <w:ind w:firstLine="0"/>
      </w:pPr>
    </w:p>
    <w:p w14:paraId="44408AD3" w14:textId="77777777" w:rsidR="00B470F3" w:rsidRDefault="00B470F3" w:rsidP="00B470F3">
      <w:pPr>
        <w:keepNext/>
        <w:ind w:firstLine="0"/>
        <w:jc w:val="center"/>
      </w:pPr>
      <w:r>
        <w:rPr>
          <w:noProof/>
        </w:rPr>
        <w:drawing>
          <wp:inline distT="0" distB="0" distL="0" distR="0" wp14:anchorId="48CE4FF3" wp14:editId="2DDE019C">
            <wp:extent cx="4572000" cy="1798320"/>
            <wp:effectExtent l="0" t="0" r="0" b="0"/>
            <wp:docPr id="973586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5869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AA068" w14:textId="77777777" w:rsidR="00B470F3" w:rsidRPr="00EB191B" w:rsidRDefault="00B470F3" w:rsidP="00B470F3">
      <w:pPr>
        <w:pStyle w:val="Caption"/>
        <w:ind w:firstLine="0"/>
      </w:pPr>
      <w:r w:rsidRPr="00EB191B">
        <w:rPr>
          <w:b/>
          <w:bCs/>
        </w:rPr>
        <w:t>Supplementary Figure 2.</w:t>
      </w:r>
      <w:r>
        <w:t xml:space="preserve"> </w:t>
      </w:r>
      <w:r w:rsidRPr="00EB191B">
        <w:t>Iron isotope absorption comparison between placebo and BBI-001 across dose cohorts 500 mg (A), 1000 mg (B), and 2000 mg (C).</w:t>
      </w:r>
    </w:p>
    <w:p w14:paraId="5D3DD34B" w14:textId="77777777" w:rsidR="006D1D00" w:rsidRDefault="006D1D00"/>
    <w:sectPr w:rsidR="006D1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F3"/>
    <w:rsid w:val="006D1D00"/>
    <w:rsid w:val="00880670"/>
    <w:rsid w:val="009D65F2"/>
    <w:rsid w:val="00B4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E3D48"/>
  <w15:chartTrackingRefBased/>
  <w15:docId w15:val="{68FA7B60-2F03-4074-B4CF-ABFB1475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0F3"/>
    <w:pPr>
      <w:autoSpaceDE w:val="0"/>
      <w:autoSpaceDN w:val="0"/>
      <w:adjustRightInd w:val="0"/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7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0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0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0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0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0F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B470F3"/>
    <w:pPr>
      <w:spacing w:after="200" w:line="240" w:lineRule="auto"/>
    </w:pPr>
    <w:rPr>
      <w:iCs/>
      <w:sz w:val="20"/>
      <w:szCs w:val="18"/>
    </w:rPr>
  </w:style>
  <w:style w:type="character" w:customStyle="1" w:styleId="CaptionChar">
    <w:name w:val="Caption Char"/>
    <w:link w:val="Caption"/>
    <w:locked/>
    <w:rsid w:val="00B470F3"/>
    <w:rPr>
      <w:rFonts w:ascii="Times New Roman" w:eastAsia="Times New Roman" w:hAnsi="Times New Roman" w:cs="Times New Roman"/>
      <w:iCs/>
      <w:kern w:val="0"/>
      <w:sz w:val="2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7</Words>
  <Characters>1983</Characters>
  <Application>Microsoft Office Word</Application>
  <DocSecurity>0</DocSecurity>
  <Lines>16</Lines>
  <Paragraphs>4</Paragraphs>
  <ScaleCrop>false</ScaleCrop>
  <Company>Washington University in St. Louis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land, Cory</dc:creator>
  <cp:keywords/>
  <dc:description/>
  <cp:lastModifiedBy>Berkland, Cory</cp:lastModifiedBy>
  <cp:revision>1</cp:revision>
  <dcterms:created xsi:type="dcterms:W3CDTF">2025-01-13T19:41:00Z</dcterms:created>
  <dcterms:modified xsi:type="dcterms:W3CDTF">2025-01-13T19:44:00Z</dcterms:modified>
</cp:coreProperties>
</file>